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rPr>
          <w:rFonts w:ascii="Arial" w:hAnsi="Arial" w:cs="Arial"/>
          <w:sz w:val="30"/>
          <w:szCs w:val="30"/>
        </w:rPr>
      </w:pPr>
      <w:bookmarkStart w:id="0" w:name="_Hlk45586589"/>
      <w:bookmarkEnd w:id="0"/>
      <w:r>
        <w:rPr>
          <w:rFonts w:cs="Arial" w:ascii="Arial" w:hAnsi="Arial"/>
          <w:sz w:val="30"/>
          <w:szCs w:val="30"/>
        </w:rPr>
        <w:t>Supplementary material</w:t>
      </w:r>
    </w:p>
    <w:p>
      <w:pPr>
        <w:pStyle w:val="Heading1"/>
        <w:spacing w:lineRule="auto" w:line="360"/>
        <w:rPr/>
      </w:pPr>
      <w:r>
        <w:rPr>
          <w:rFonts w:cs="Arial" w:ascii="Arial" w:hAnsi="Arial"/>
          <w:sz w:val="30"/>
          <w:szCs w:val="30"/>
        </w:rPr>
        <w:t xml:space="preserve">A Comparative UHPLC-Q/TOF-MS-Based Eco-Metabolomics Approach reveals Temperature Adaptation of Four </w:t>
      </w:r>
      <w:r>
        <w:rPr>
          <w:rFonts w:cs="Arial" w:ascii="Arial" w:hAnsi="Arial"/>
          <w:i/>
          <w:iCs/>
          <w:sz w:val="30"/>
          <w:szCs w:val="30"/>
        </w:rPr>
        <w:t>Nepenthes</w:t>
      </w:r>
      <w:r>
        <w:rPr>
          <w:rFonts w:cs="Arial" w:ascii="Arial" w:hAnsi="Arial"/>
          <w:sz w:val="30"/>
          <w:szCs w:val="30"/>
        </w:rPr>
        <w:t xml:space="preserve"> Speci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t>Changi Wong</w:t>
      </w:r>
      <w:r>
        <w:rPr>
          <w:rFonts w:cs="Arial" w:ascii="Arial" w:hAnsi="Arial"/>
          <w:b/>
          <w:bCs/>
          <w:szCs w:val="24"/>
          <w:vertAlign w:val="superscript"/>
        </w:rPr>
        <w:t>1</w:t>
      </w:r>
      <w:r>
        <w:rPr>
          <w:rFonts w:cs="Arial" w:ascii="Arial" w:hAnsi="Arial"/>
          <w:b/>
          <w:bCs/>
          <w:szCs w:val="24"/>
        </w:rPr>
        <w:t>, Yee Soon Ling</w:t>
      </w:r>
      <w:r>
        <w:rPr>
          <w:rFonts w:cs="Arial" w:ascii="Arial" w:hAnsi="Arial"/>
          <w:b/>
          <w:bCs/>
          <w:szCs w:val="24"/>
          <w:vertAlign w:val="superscript"/>
        </w:rPr>
        <w:t>2</w:t>
      </w:r>
      <w:r>
        <w:rPr>
          <w:rFonts w:cs="Arial" w:ascii="Arial" w:hAnsi="Arial"/>
          <w:b/>
          <w:bCs/>
          <w:szCs w:val="24"/>
        </w:rPr>
        <w:t>, Julia Lih Suan Wee</w:t>
      </w:r>
      <w:r>
        <w:rPr>
          <w:rFonts w:cs="Arial" w:ascii="Arial" w:hAnsi="Arial"/>
          <w:b/>
          <w:bCs/>
          <w:szCs w:val="24"/>
          <w:vertAlign w:val="superscript"/>
        </w:rPr>
        <w:t>3</w:t>
      </w:r>
      <w:r>
        <w:rPr>
          <w:rFonts w:cs="Arial" w:ascii="Arial" w:hAnsi="Arial"/>
          <w:b/>
          <w:bCs/>
          <w:szCs w:val="24"/>
        </w:rPr>
        <w:t>, Aazani Mujahid</w:t>
      </w:r>
      <w:r>
        <w:rPr>
          <w:rFonts w:cs="Arial" w:ascii="Arial" w:hAnsi="Arial"/>
          <w:b/>
          <w:bCs/>
          <w:szCs w:val="24"/>
          <w:vertAlign w:val="superscript"/>
        </w:rPr>
        <w:t>4</w:t>
      </w:r>
      <w:r>
        <w:rPr>
          <w:rFonts w:eastAsia="PMingLiU;新細明體" w:cs="Arial" w:ascii="Arial" w:hAnsi="Arial"/>
          <w:b/>
          <w:bCs/>
          <w:szCs w:val="24"/>
          <w:lang w:eastAsia="zh-TW"/>
        </w:rPr>
        <w:t xml:space="preserve"> </w:t>
      </w:r>
      <w:r>
        <w:rPr>
          <w:rFonts w:cs="Arial" w:ascii="Arial" w:hAnsi="Arial"/>
          <w:b/>
          <w:bCs/>
          <w:szCs w:val="24"/>
        </w:rPr>
        <w:t>&amp; Moritz Müller</w:t>
      </w:r>
      <w:r>
        <w:rPr>
          <w:rFonts w:cs="Arial" w:ascii="Arial" w:hAnsi="Arial"/>
          <w:b/>
          <w:bCs/>
          <w:szCs w:val="24"/>
          <w:vertAlign w:val="superscript"/>
        </w:rPr>
        <w:t>1*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Faculty of Engineering, Computing and Science, Swinburne University of Technology Sarawak, 93350 Kuching, Malaysia.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Water Research Unit, Faculty of Science and Natural Resources, University Malaysia Sabah, 88400 Kota Kinabalu, Sabah, Malaysia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Faculty of Resource Science and Technology, Universiti Malaysia Sarawak, 93400 Kota Samarahan, Sarawak, Malaysia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Institute of Biodiversity and Environmental Conservation, Universiti Malaysia Sarawak, 94300 Kota Samarahan, Sarawak, Malaysia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rresponding author: Moritz Müller, </w:t>
      </w:r>
      <w:hyperlink r:id="rId2">
        <w:r>
          <w:rPr>
            <w:rStyle w:val="InternetLink"/>
            <w:rFonts w:cs="Arial" w:ascii="Arial" w:hAnsi="Arial"/>
          </w:rPr>
          <w:t>mmueller@swinburne.edu.my</w:t>
        </w:r>
      </w:hyperlink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28820" cy="3395980"/>
            <wp:effectExtent l="0" t="0" r="0" b="0"/>
            <wp:docPr id="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</w:rPr>
        <w:t xml:space="preserve">Figure S1. </w:t>
      </w:r>
      <w:r>
        <w:rPr>
          <w:rFonts w:cs="Times New Roman" w:ascii="Times New Roman" w:hAnsi="Times New Roman"/>
        </w:rPr>
        <w:t xml:space="preserve">Permutation test for model </w:t>
      </w:r>
      <w:r>
        <w:rPr>
          <w:rFonts w:cs="Times New Roman" w:ascii="Times New Roman" w:hAnsi="Times New Roman"/>
          <w:lang w:val="en-US" w:eastAsia="en-US"/>
        </w:rPr>
        <w:t xml:space="preserve">PLS-DA model </w:t>
      </w:r>
      <w:r>
        <w:rPr>
          <w:rFonts w:cs="Times New Roman" w:ascii="Times New Roman" w:hAnsi="Times New Roman"/>
        </w:rPr>
        <w:t>validation.</w:t>
      </w:r>
      <w:r>
        <w:br w:type="page"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904490" cy="10280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102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6080" cy="10325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03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4650" cy="10972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6715" cy="10972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4015" cy="108140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1635" cy="108966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635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2745" cy="98806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5" cy="98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19730" cy="98171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04490" cy="104648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2905" cy="104648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905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2745" cy="97663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5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19730" cy="97663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5285" cy="100711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32430" cy="100266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26080" cy="99822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99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7350" cy="100584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29890" cy="99568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89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26715" cy="99314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99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6560" cy="986155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98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3"/>
          <w:type w:val="nextPage"/>
          <w:pgSz w:w="12240" w:h="15840"/>
          <w:pgMar w:left="1474" w:right="1474" w:gutter="0" w:header="0" w:top="1474" w:footer="720" w:bottom="147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Figure S2.</w:t>
      </w:r>
      <w:r>
        <w:rPr>
          <w:rFonts w:cs="Times New Roman" w:ascii="Times New Roman" w:hAnsi="Times New Roman"/>
        </w:rPr>
        <w:t xml:space="preserve"> Bar charts of select metabolites that were elevated in different growth conditions and </w:t>
      </w:r>
      <w:r>
        <w:rPr>
          <w:rFonts w:cs="Times New Roman" w:ascii="Times New Roman" w:hAnsi="Times New Roman"/>
          <w:i/>
          <w:iCs/>
        </w:rPr>
        <w:t xml:space="preserve">Nepenthes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.) species. n = 5. Error bars represent the standard error. Abbreviations: amp represents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ampullaria</w:t>
      </w:r>
      <w:r>
        <w:rPr>
          <w:rFonts w:cs="Times New Roman" w:ascii="Times New Roman" w:hAnsi="Times New Roman"/>
        </w:rPr>
        <w:t xml:space="preserve">, min represents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minima</w:t>
      </w:r>
      <w:r>
        <w:rPr>
          <w:rFonts w:cs="Times New Roman" w:ascii="Times New Roman" w:hAnsi="Times New Roman"/>
        </w:rPr>
        <w:t xml:space="preserve">, north represent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northiana</w:t>
      </w:r>
      <w:r>
        <w:rPr>
          <w:rFonts w:cs="Times New Roman" w:ascii="Times New Roman" w:hAnsi="Times New Roman"/>
        </w:rPr>
        <w:t xml:space="preserve">, and raff represents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rafflesiana</w:t>
      </w:r>
      <w:r>
        <w:rPr>
          <w:rFonts w:cs="Times New Roman" w:ascii="Times New Roman" w:hAnsi="Times New Roman"/>
        </w:rPr>
        <w:t>. HL represent highland condition, IL represent intermediate condition, and LL represent lowland condit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Identification of the 125 significantly altered metabolic features.</w:t>
      </w:r>
    </w:p>
    <w:tbl>
      <w:tblPr>
        <w:tblW w:w="12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540"/>
        <w:gridCol w:w="720"/>
        <w:gridCol w:w="1170"/>
        <w:gridCol w:w="990"/>
        <w:gridCol w:w="4140"/>
        <w:gridCol w:w="1170"/>
        <w:gridCol w:w="1260"/>
        <w:gridCol w:w="810"/>
        <w:gridCol w:w="990"/>
      </w:tblGrid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" w:name="RANGE!A1"/>
            <w:bookmarkStart w:id="2" w:name="_Hlk10024553"/>
            <w:bookmarkEnd w:id="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ound Groups</w:t>
            </w:r>
            <w:bookmarkEnd w:id="1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du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ntative Identif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noisotopic M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PM (erro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atabase I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ano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.0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 3-O-rhamn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75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-3-gluc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24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Deoxyleucocyanid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736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.11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(6''-galloylglucosid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.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425919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H4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.21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apr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.17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5103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.098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5-O-gall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568961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5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04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38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.14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2'-Dihydroxy-4',6'-dimethoxychalcone 4-gluc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.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3870531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.08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(2''-galloyl-alpha-L-arabinopyranosid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.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4259256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.10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(2''-galloyl-alpha-L-arabinopyranosid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.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4259256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H4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2.17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vianoside I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.1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260801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.08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2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6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ein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05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2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6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ein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05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2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6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ein (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05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2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.08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3-O-beta-D-xylosid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072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.08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3-O-beta-D-xylosid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072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.14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5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562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9.13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8-Dihydroxykaempferol 3-rutinos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.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426004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.17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afzelechin 3-O-gallate-(4beta-&gt;6)-epigallocatechin 3-O-gall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2.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452101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.09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ze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.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911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.08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quelianin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.0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6639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.06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quelianin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.07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6639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04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51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in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0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61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in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0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61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.137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rciacitrin 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.14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6641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.10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,7-trihydroxy-2-[3,4,5-trihydroxy-2-[2,3,4-trihydroxy-6-(3,5,7-trihydroxychroman-2-yl)phenyl]phenyl]chromen-4-on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.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769181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.10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,7-trihydroxy-2-[3,4,5-trihydroxy-2-[2,3,4-trihydroxy-6-(3,5,7-trihydroxychroman-2-yl)phenyl]phenyl]chromen-4-on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.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769181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.17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S)-2-(3,4-dihydroxyphenyl)-8-[(2S,4R)-2-(3,4-dihydroxyphenyl)-7-hydroxy-5-[(2S,3R,4S,5S,6R)-3,4,5-trihydroxy-6-(hydroxymethyl)oxan-2-yl]oxy-3,4-dihydro-2H-chromen-4-yl]-5,7-dihydroxy-2,3-dihydrochromen-4-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2.1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632555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alo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5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onel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4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00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107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xin a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.09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99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.10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rberast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.1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306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1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rgin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11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38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09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ryptoph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07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10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leuc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0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40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08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Norva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0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3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826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y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.16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Dodecen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28273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.27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oxononadecan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.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31291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26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aldehyd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.2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1702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26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aldehyd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.2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1702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18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-aminoundecan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.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708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60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(2-Hydroxyethyl)(octadecyl)amino]ethyl hexadecano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7132611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07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-3-acrylic acid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.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37504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07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-3-acrylic acid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.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37504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.2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Gln-Arg-Phe amide trifluoroacetate sal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.3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338257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K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.05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yl-D-glutam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09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095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07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naphth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.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10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4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ic acid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18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4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ic acid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180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.06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Galloylshikimic acid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0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6089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.06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Galloylshikimic acid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0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6089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06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R,3R)-2-(2-Methoxybenzoyloxy)-3-hydroxysuccin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.0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7001467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8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(2-hydroxypropyl)benz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67568076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458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triacontanoylbenzenesulfon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2.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3652140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rganic ac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hosphoric 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536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hydroxybenzoic ac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.07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bergen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.0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7319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b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10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0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21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10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0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21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06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in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14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06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in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14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ligno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.13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ring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.1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53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.12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ifer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.1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0761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olic ac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.26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ucigasterin 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.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6937368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.07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O,6-O-Digalloyl-D-glucopyrano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.0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01630404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mazine deriva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K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.08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 6-(hydroxymethyl)-8-(1-D-ribityl)lumaz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.1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BI:70986</w:t>
            </w:r>
          </w:p>
        </w:tc>
      </w:tr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benzofuran-1(3H)-one deriva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08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Butylidene-7-hydroxyphthal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07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921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.2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4-(4-methoxyphenyl)-3-methyl-pyrazolo[3,4-b]pyridin-1-yl]-N-(1-phenylpropyl)acet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.2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950604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.058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-methoxy-4,5-dihydrobenzo[g]benzothiophene-2-carboxyl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.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160596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05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(3-Nitramido-4,5-dihydropyridazin-4-yl)nitr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41933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.42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[[4-(benzenesulfonyl)-5-oxido-1,2,5-oxadiazol-5-ium-3-yl]oxy]butan-2-yl (4aS,6aR,6aS,6bR,8aR,10S,12aR,14bS)-10-hydroxy-2,2,6a,6b,9,9,12a-heptamethyl-1,3,4,5,6,6a,7,8,8a,10,11,12,13,14b-tetradecahydropicene-4a-carboxyl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2.4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494989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.12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S)-2-amino-5-[[(1S)-2-(carboxymethylamino)-1-[(8-hydroxy-3-methyl-1,4-dioxo-2-naphthyl)sulfanylmethyl]-2-oxo-ethyl]amino]-5-oxo-pentan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.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5294223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25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isopropyl-N6-methyl-N4-[2-(4-methylcyclohexyl)ethyl]pyrimidine-4,6-diam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2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0822319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8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[(3,5-dichloro-4-pyridyl)sulfanyl]-4-nitro-thiophene-2-carbaldehy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9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756254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14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2-[(3-cyano-2-pyridyl)oxy]anilino]-N-(p-tolyl)acetamid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6053778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H4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.27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1-(3-Aminophenyl)ethylideneamino]undecan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2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3616475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.13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2-[(3-cyano-2-pyridyl)oxy]anilino]-N-(p-tolyl)acetamid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6053778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.04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(3-hydroxy-2-thienyl)-3-phenyl-propane-1,3-di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.0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13004301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.03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hydroxy-2-thioxo-3H-phenalen-1-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874058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.16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thalic acid, 2-chloroethyl decyl e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.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642403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NA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.2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(2,6-dihydroxyphenyl)-6-(1-hydroxy-3-oxo-octadecyl)-2-methyl-6H-furo[3,4-d][1,3]dioxol-4-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.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506912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31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(2,3-dihydroxypropoxy)octadecan-2-one (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3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147559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31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(2,3-dihydroxypropoxy)octadecan-2-one (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3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1475594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.538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''-[3-[3-[[4-(5-tert-butyl-2-methyl-phenyl)-1-[3-(5-tert-butyl-2-methyl-phenyl)propyl]butyl]amino]propylamino]propyl]propane-1,3-diam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9067486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7.56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2-[4-(4,6-dimethyldecan-3-yloxy)-3-methyl-5-pent-4-ynyloxolan-2-yl]oxy-3,4,6-trimethylcyclohexyl]oxy-6-ethyl-3,4,5-trimethylox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.5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90993583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.53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({16-[3-(Benzyloxy)-2-(octyloxy)propoxy]hexadecyl}oxy)tetrahydro-2H-pyr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.5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ID:8992942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.50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Z)-19-methoxycarbonyltritriacont-9-enoic ac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.4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7313417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.03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S)-2-(5-chloro-2-thienyl)-1-hydrazino-propan-2-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.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82077398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 + H]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05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azido-4-nitro-2H-triazin-5-am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0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D 22213878</w:t>
            </w:r>
          </w:p>
        </w:tc>
      </w:tr>
    </w:tbl>
    <w:p>
      <w:pPr>
        <w:sectPr>
          <w:footerReference w:type="default" r:id="rId24"/>
          <w:type w:val="nextPage"/>
          <w:pgSz w:orient="landscape" w:w="15840" w:h="12240"/>
          <w:pgMar w:left="1474" w:right="1474" w:gutter="0" w:header="0" w:top="1474" w:footer="720" w:bottom="147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Two-way ANOVA results for comparison of metabolites regulation betwee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epenth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ecies (n = 12) and metabolite in response to the environmental condition.</w:t>
      </w:r>
    </w:p>
    <w:tbl>
      <w:tblPr>
        <w:tblW w:w="9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546"/>
        <w:gridCol w:w="1546"/>
        <w:gridCol w:w="1546"/>
        <w:gridCol w:w="1546"/>
        <w:gridCol w:w="1546"/>
      </w:tblGrid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(same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: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4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. 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35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tabolite: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96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. 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eraction: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32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 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ithin: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15.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: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99.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Tukey’s post-hoc results for comparison of each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epenth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ecies under the provided environmental condition. HL – Highland condition; IL – Intermediate condition; LL – Lowland condition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LL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5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4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p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7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4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9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5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7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9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8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65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4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n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4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6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4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9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4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9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8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6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1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9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rth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65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6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4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4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7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13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6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aff 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91E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Similarly, and individually expressed </w:t>
      </w:r>
      <w:r>
        <w:rPr>
          <w:rFonts w:eastAsia="Times New Roman" w:cs="Times New Roman" w:ascii="Times New Roman" w:hAnsi="Times New Roman"/>
          <w:color w:val="222222"/>
          <w:spacing w:val="3"/>
          <w:sz w:val="24"/>
          <w:szCs w:val="24"/>
        </w:rPr>
        <w:t xml:space="preserve">thermal stressed </w:t>
      </w:r>
      <w:r>
        <w:rPr>
          <w:rFonts w:cs="Times New Roman" w:ascii="Times New Roman" w:hAnsi="Times New Roman"/>
          <w:sz w:val="24"/>
          <w:szCs w:val="24"/>
        </w:rPr>
        <w:t xml:space="preserve">metabolites among the 4 </w:t>
      </w:r>
      <w:r>
        <w:rPr>
          <w:rFonts w:cs="Times New Roman" w:ascii="Times New Roman" w:hAnsi="Times New Roman"/>
          <w:i/>
          <w:iCs/>
          <w:sz w:val="24"/>
          <w:szCs w:val="24"/>
        </w:rPr>
        <w:t>Nepenthes</w:t>
      </w:r>
      <w:r>
        <w:rPr/>
        <w:t xml:space="preserve"> species in response to the provided environmental conditions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7110"/>
      </w:tblGrid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common elements in "minima", "ampullaria", "northiana" and "rafflesian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 xml:space="preserve">Epiafzelechin 3-O-gallate-(4beta-&gt;6)-epigallocatechin 3-O-gallat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4-[[4-(benzenesulfonyl)-5-oxido-1,2,5-oxadiazol-5-ium-3-yl]oxy]butan-2-yl (4aS,6aR,6aS,6bR,8aR,10S,12aR,14bS)-10-hydroxy-2,2,6a,6b,9,9,12a-heptamethyl-1,3,4,5,6,6a,7,8,8a,10,11,12,13,14b-tetradecahydropicene-4a-carboxy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</w:r>
            <w:bookmarkStart w:id="3" w:name="_Hlk27597399"/>
            <w:r>
              <w:rPr>
                <w:rFonts w:cs="Times New Roman" w:ascii="Times New Roman" w:hAnsi="Times New Roman"/>
                <w:sz w:val="16"/>
                <w:szCs w:val="16"/>
              </w:rPr>
              <w:t>Berberast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1-naphth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adeni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adeni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</w:r>
            <w:bookmarkStart w:id="4" w:name="_Hlk27597526"/>
            <w:r>
              <w:rPr>
                <w:rFonts w:cs="Times New Roman" w:ascii="Times New Roman" w:hAnsi="Times New Roman"/>
                <w:sz w:val="16"/>
                <w:szCs w:val="16"/>
              </w:rPr>
              <w:t>L-Tryptoph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18-oxononadeca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Olealdehyde 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Olealdehyde 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Indole-3-acrylic acid (a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bookmarkEnd w:id="4"/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[2-[(3-cyano-2-pyridyl)oxy]anilino]-N-(p-tolyl)acetamide (a)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common elements in "minima", "ampullaria" and "north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Anatoxin a(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[(2-Hydroxyethyl)(octadecyl)amino]ethyl hexadecano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[2-[(3-cyano-2-pyridyl)oxy]anilino]-N-(p-tolyl)acetamid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18-(2,3-dihydroxypropoxy)octadecan-2-o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N''-[3-[3-[[4-(5-tert-butyl-2-methyl-phenyl)-1-[3-(5-tert-butyl-2-methyl-phenyl)propyl]butyl]amino]propylamino]propyl]propane-1,3-diam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[2-[4-(4,6-dimethyldecan-3-yloxy)-3-methyl-5-pent-4-ynyloxolan-2-yl]oxy-3,4,6-trimethylcyclohexyl]oxy-6-ethyl-3,4,5-trimethyloxa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({16-[3-(Benzyloxy)-2-(octyloxy)propoxy]hexadecyl}oxy)tetrahydro-2H-pyran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(Z)-19-methoxycarbonyltritriacont-9-enoic acid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common elements in "ampullaria", "northiana" and "raffles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Kaempferol 3-O-beta-D-xyloside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Pro-Gln-Arg-Phe amide trifluoroacetate sal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Adenosi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Adenosi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(2S)-2-amino-5-[[(1S)-2-(carboxymethylamino)-1-[(8-hydroxy-3-methyl-1,4-dioxo-2-naphthyl)sulfanylmethyl]-2-oxo-ethyl]amino]-5-oxo-penta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5-isopropyl-N6-methyl-N4-[2-(4-methylcyclohexyl)ethyl]pyrimidine-4,6-diami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Phthalic_acid,2-chloroethyl-decyl-ester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common elements in "minima", "ampullaria" and "raffles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5-Deoxyleucocyanid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Kaempferol 3-O-beta-D-xyloside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Indole-3-acrylic acid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5-Galloylshikimic acid (b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Triphosphoric_Acid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common elements in "minima", "northiana" and "raffles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Kaempferol 3-O-glucosid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(2S)-2-(3,4-dihydroxyphenyl)-8-[(2S,4R)-2-(3,4-dihydroxyphenyl)-7-hydroxy-5-[(2S,3R,4S,5S,6R)-3,4,5-trihydroxy-6-(hydroxymethyl)oxan-2-yl]oxy-3,4-dihydro-2H-chromen-4-yl]-5,7-dihydroxy-2,3-dihydrochromen-4-on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common elements in "ampullaria" and "north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aicale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aicalein (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[4-(4-methoxyphenyl)-3-methyl-pyrazolo[3,4-b]pyridin-1-yl]-N-(1-phenylpropyl)acet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N-(3-Nitramido-4,5-dihydropyridazin-4-yl)nitr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1-(3-hydroxy-2-thienyl)-3-phenyl-propane-1,3-dio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(2,6-dihydroxyphenyl)-6-(1-hydroxy-3-oxo-octadecyl)-2-methyl-6H-furo[3,4-d][1,3]dioxol-4-on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common elements in "ampullaria" and "raffles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Ru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L-Alanyl-D-glutam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3-(2-hydroxypropyl)benzoic aci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Norbergenin (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antioxidant activities) possible protect the plant from cool induced ros?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And ………….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DPPH positive.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3-Butylidene-7-hydroxyphthal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5-[(3,5-dichloro-4-pyridyl)sulfanyl]-4-nitro-thiophene-2-carbaldehyd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N-[1-(3-Aminophenyl)ethylideneamino]undecanamid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common elements in "minima" and "raffles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Quercetin 3-(2''-galloyl-alpha-L-arabinopyranoside)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aica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aicale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Luteo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myrciacitrin 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L-Argin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(2,6-dihydroxyphenyl)-6-(1-hydroxy-3-oxo-octadecyl)-2-methyl-6H-furo[3,4-d][1,3]dioxol-4-o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(2S)-2-(5-chloro-2-thienyl)-1-hydrazino-propan-2-ol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common elements in "minima" and "northiana"</w:t>
            </w:r>
          </w:p>
        </w:tc>
        <w:tc>
          <w:tcPr>
            <w:tcW w:w="7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Quercetin 3-(2''-galloyl-alpha-L-arabinopyranoside)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4-O,6-O-Digalloyl-D-glucopyrano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9-hydroxy-2-thioxo-3H-phenalen-1-o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8-methoxy-4,5-dihydrobenzo[g]benzothiophene-2-carboxylic acid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common elements in "minima" and "ampullari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4,2'-Dihydroxy-4',6'-dimethoxychalcone 4-gluc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Peruvianosid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aicale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Norva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11-aminoundeca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3,5,7-trihydroxy-2-[3,4,5-trihydroxy-2-[2,3,4-trihydroxy-6-(3,5,7-trihydroxychroman-2-yl)phenyl]phenyl]chromen-4-o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enzoic acid 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enzoic acid (b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18-(2,3-dihydroxypropoxy)octadecan-2-one (a)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common elements in "northiana" and "rafflesian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minapr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aicale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ut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7-Dodece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11-aminoundeca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enzoic acid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Syringin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Crucigasterin 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elements included exclusively in "minim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Catechin 5-O-gal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aicalein (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Afze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ut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But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(2R,3R)-2-(2-Methoxybenzoyloxy)-3-hydroxysucci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N-(3-Nitramido-4,5-dihydropyridazin-4-yl)nitr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Kaempferol 3-O-beta-D-xyloside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2-triacontanoylbenzenesulfo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Trigonel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Isoleuc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(2S)-2-amino-5-[[(1S)-2-(carboxymethylamino)-1-[(8-hydroxy-3-methyl-1,4-dioxo-2-naphthyl)sulfanylmethyl]-2-oxo-ethyl]amino]-5-oxo-penta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Quercetin-3-O-rham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Quercetin 3-(6''-galloylglucosid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minapr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Querce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Ru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6,8-Dihydroxykaempferol 3-ruti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miquelian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miquelian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7-Dodece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Pro-Gln-Arg-Phe amide trifluoroacetate sal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L-Alanyl-D-glutam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5-Galloylshikimic acid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3-(2-hydroxypropyl)benz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Norbergen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Adenosi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Adenosi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Syring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Conife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Crucigasterin 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reduced 6-(hydroxymethyl)-8-(1-D-ribityl)lumaz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3-Butylidene-7-hydroxyphthal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2-[4-(4-methoxyphenyl)-3-methyl-pyrazolo[3,4-b]pyridin-1-yl]-N-(1-phenylpropyl)acet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5-isopropyl-N6-methyl-N4-[2-(4-methylcyclohexyl)ethyl]pyrimidine-4,6-diam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5-[(3,5-dichloro-4-pyridyl)sulfanyl]-4-nitro-thiophene-2-carbaldehy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N-[1-(3-Aminophenyl)ethylideneamino]undecan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1-(3-hydroxy-2-thienyl)-3-phenyl-propane-1,3-di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Phthalic_acid,2-chloroethyl-decyl-es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3,5,7-trihydroxy-2-[3,4,5-trihydroxy-2-[2,3,4-trihydroxy-6-(3,5,7-trihydroxychroman-2-yl)phenyl]phenyl]chromen-4-one (a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  <w:tab/>
              <w:t>1-azido-4-nitro-2H-triazin-5-amin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elements included exclusively in "ampullari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9-hydroxy-2-thioxo-3H-phenalen-1-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(2S)-2-(5-chloro-2-thienyl)-1-hydrazino-propan-2-o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8-methoxy-4,5-dihydrobenzo[g]benzothiophene-2-carboxyl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Trigonel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Isoleuc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Conife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Crucigasterin 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reduced 6-(hydroxymethyl)-8-(1-D-ribityl)lumaz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7-Dodece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minapr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Quercetin-3-O-rham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Kaempferol 3-O-gluc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Quercetin 3-(6''-galloylglucosid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Catechin 5-O-gal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Querce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Quercetin 3-(2''-galloyl-alpha-L-arabinopyranoside)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Quercetin 3-(2''-galloyl-alpha-L-arabinopyranoside)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Baica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6,8-Dihydroxykaempferol 3-ruti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Afze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miquelian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miquelian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Luteo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But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But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myrciacitrin 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(2S)-2-(3,4-dihydroxyphenyl)-8-[(2S,4R)-2-(3,4-dihydroxyphenyl)-7-hydroxy-5-[(2S,3R,4S,5S,6R)-3,4,5-trihydroxy-6-(hydroxymethyl)oxan-2-yl]oxy-3,4-dihydro-2H-chromen-4-yl]-5,7-dihydroxy-2,3-dihydrochromen-4-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L-Argin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5-Galloylshikimic acid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(2R,3R)-2-(2-Methoxybenzoyloxy)-3-hydroxysucci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3,5,7-trihydroxy-2-[3,4,5-trihydroxy-2-[2,3,4-trihydroxy-6-(3,5,7-trihydroxychroman-2-yl)phenyl]phenyl]chromen-4-o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2-triacontanoylbenzenesulfo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Syring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4-O,6-O-Digalloyl-D-glucopyranos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  <w:tab/>
              <w:t>1-azido-4-nitro-2H-triazin-5-amin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 elements included exclusively in "northian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5-Galloylshikimic acid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Kaempferol 3-O-beta-D-xyloside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myrciacitrin 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Norva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Ru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6,8-Dihydroxykaempferol 3-ruti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ut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Benzoic acid 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Quercetin 3-(6''-galloylglucosid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Querce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(2R,3R)-2-(2-Methoxybenzoyloxy)-3-hydroxysucci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3-(2-hydroxypropyl)benz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Triphosphoric_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Norbergen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5-[(3,5-dichloro-4-pyridyl)sulfanyl]-4-nitro-thiophene-2-carbaldehy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N-[1-(3-Aminophenyl)ethylideneamino]undecan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Quercetin-3-O-rham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5-Deoxyleucocyanid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Catechin 5-O-gal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4,2'-Dihydroxy-4',6'-dimethoxychalcone 4-gluc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Quercetin 3-(2''-galloyl-alpha-L-arabinopyranoside)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Peruvianosid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Baica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Afze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miquelian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miquelian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Luteo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3,5,7-trihydroxy-2-[3,4,5-trihydroxy-2-[2,3,4-trihydroxy-6-(3,5,7-trihydroxychroman-2-yl)phenyl]phenyl]chromen-4-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3,5,7-trihydroxy-2-[3,4,5-trihydroxy-2-[2,3,4-trihydroxy-6-(3,5,7-trihydroxychroman-2-yl)phenyl]phenyl]chromen-4-o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Trigonel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L-Argin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Isoleuc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Indole-3-acrylic acid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L-Alanyl-D-glutam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5-Galloylshikimic acid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2-triacontanoylbenzenesulfo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Conife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reduced 6-(hydroxymethyl)-8-(1-D-ribityl)lumaz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3-Butylidene-7-hydroxyphthal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18-(2,3-dihydroxypropoxy)octadecan-2-o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(2S)-2-(5-chloro-2-thienyl)-1-hydrazino-propan-2-ol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  <w:tab/>
              <w:t>1-azido-4-nitro-2H-triazin-5-amin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elements included exclusively in "rafflesiana"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Quercetin 3-(6''-galloylglucosid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[(2-Hydroxyethyl)(octadecyl)amino]ethyl hexadecano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18-(2,3-dihydroxypropoxy)octadecan-2-o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N''-[3-[3-[[4-(5-tert-butyl-2-methyl-phenyl)-1-[3-(5-tert-butyl-2-methyl-phenyl)propyl]butyl]amino]propylamino]propyl]propane-1,3-diam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[2-[4-(4,6-dimethyldecan-3-yloxy)-3-methyl-5-pent-4-ynyloxolan-2-yl]oxy-3,4,6-trimethylcyclohexyl]oxy-6-ethyl-3,4,5-trimethyloxa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({16-[3-(Benzyloxy)-2-(octyloxy)propoxy]hexadecyl}oxy)tetrahydro-2H-pyr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(Z)-19-methoxycarbonyltritriacont-9-eno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triacontanoylbenzenesulfo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4-O,6-O-Digalloyl-D-glucopyrano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reduced 6-(hydroxymethyl)-8-(1-D-ribityl)lumaz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H)</w:t>
              <w:tab/>
              <w:t>2-[4-(4-methoxyphenyl)-3-methyl-pyrazolo[3,4-b]pyridin-1-yl]-N-(1-phenylpropyl)acet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 xml:space="preserve">1-azido-4-nitro-2H-triazin-5-amin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3,5,7-trihydroxy-2-[3,4,5-trihydroxy-2-[2,3,4-trihydroxy-6-(3,5,7-</w:t>
            </w:r>
            <w:bookmarkStart w:id="5" w:name="_Hlk27999184"/>
            <w:r>
              <w:rPr>
                <w:rFonts w:cs="Times New Roman" w:ascii="Times New Roman" w:hAnsi="Times New Roman"/>
                <w:sz w:val="16"/>
                <w:szCs w:val="16"/>
              </w:rPr>
              <w:t>trihydroxychroman-</w:t>
            </w:r>
            <w:bookmarkEnd w:id="5"/>
            <w:r>
              <w:rPr>
                <w:rFonts w:cs="Times New Roman" w:ascii="Times New Roman" w:hAnsi="Times New Roman"/>
                <w:sz w:val="16"/>
                <w:szCs w:val="16"/>
              </w:rPr>
              <w:t>2-yl)phenyl]phenyl]chromen-4-one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5-Galloylshikimic acid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miquelian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miquelianin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4,2'-Dihydroxy-4',6'-dimethoxychalcone 4-gluc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Quercetin 3-(2''-galloyl-alpha-L-arabinopyranoside)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)</w:t>
              <w:tab/>
              <w:t>Peruvianosid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Quercetin-3-O-rham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Catechin 5-O-gall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Querce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Baicalein (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6,8-Dihydroxykaempferol 3-rutinos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Afzel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Butin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Trigonel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Anatoxin a(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Isoleuc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Norva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Benzoic acid  (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(2R,3R)-2-(2-Methoxybenzoyloxy)-3-hydroxysuccinic aci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Conifer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N-(3-Nitramido-4,5-dihydropyridazin-4-yl)nitrami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2-[2-[(3-cyano-2-pyridyl)oxy]anilino]-N-(p-tolyl)acetamid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1-(3-hydroxy-2-thienyl)-3-phenyl-propane-1,3-di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9-hydroxy-2-thioxo-3H-phenalen-1-o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18-(2,3-dihydroxypropoxy)octadecan-2-one (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3,5,7-trihydroxy-2-[3,4,5-trihydroxy-2-[2,3,4-trihydroxy-6-(3,5,7-trihydroxychroman-2-yl)phenyl]phenyl]chromen-4-one (b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  <w:tab/>
              <w:t>8-methoxy-4,5-dihydrobenzo[g]benzothiophene-2-carboxylic acid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" w:name="_Hlk45586589"/>
      <w:bookmarkStart w:id="7" w:name="_Hlk45586589"/>
      <w:bookmarkEnd w:id="7"/>
    </w:p>
    <w:sectPr>
      <w:footerReference w:type="default" r:id="rId27"/>
      <w:type w:val="nextPage"/>
      <w:pgSz w:w="12240" w:h="15840"/>
      <w:pgMar w:left="1474" w:right="1474" w:gutter="0" w:header="0" w:top="1474" w:footer="72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8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Arial Unicode MS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DengXian Light;等线 Light" w:cs="Times New Roman"/>
      <w:b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DengXian Light;等线 Light" w:cs="Times New Roman"/>
      <w:b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Times New Roman" w:hAnsi="Times New Roman" w:eastAsia="DengXian Light;等线 Light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Times New Roman" w:hAnsi="Times New Roman" w:eastAsia="DengXian Light;等线 Light" w:cs="Times New Roman"/>
      <w:b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DengXian Light;等线 Light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DengXian Light;等线 Light" w:cs="Times New Roman"/>
      <w:b/>
      <w:sz w:val="24"/>
      <w:szCs w:val="24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Emphasis">
    <w:name w:val="Emphasis"/>
    <w:qFormat/>
    <w:rPr>
      <w:i/>
      <w:iCs/>
    </w:rPr>
  </w:style>
  <w:style w:type="character" w:styleId="Style1Char">
    <w:name w:val="Style1 Char"/>
    <w:qFormat/>
    <w:rPr>
      <w:rFonts w:ascii="Times New Roman" w:hAnsi="Times New Roman" w:eastAsia="DengXian Light;等线 Light" w:cs="Times New Roman"/>
      <w:b/>
      <w:sz w:val="24"/>
      <w:szCs w:val="32"/>
    </w:rPr>
  </w:style>
  <w:style w:type="character" w:styleId="TitleChar">
    <w:name w:val="Title Char"/>
    <w:qFormat/>
    <w:rPr>
      <w:rFonts w:ascii="Times New Roman" w:hAnsi="Times New Roman" w:eastAsia="DengXian Light;等线 Light" w:cs="Times New Roman"/>
      <w:spacing w:val="-10"/>
      <w:kern w:val="2"/>
      <w:sz w:val="40"/>
      <w:szCs w:val="56"/>
    </w:rPr>
  </w:style>
  <w:style w:type="character" w:styleId="Word">
    <w:name w:val="word"/>
    <w:qFormat/>
    <w:rPr/>
  </w:style>
  <w:style w:type="character" w:styleId="DateChar">
    <w:name w:val="Date Ch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ascii="Times New Roman" w:hAnsi="Times New Roman" w:eastAsia="DengXian Light;等线 Light" w:cs="Times New Roman"/>
      <w:spacing w:val="-10"/>
      <w:kern w:val="2"/>
      <w:sz w:val="40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eastAsia="DengXian;Arial Unicode MS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3"/>
      <w:szCs w:val="13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b/>
      <w:bCs/>
      <w:sz w:val="13"/>
      <w:szCs w:val="13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sz w:val="13"/>
      <w:szCs w:val="13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3"/>
      <w:szCs w:val="13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Times New Roman" w:cs="Times New Roman"/>
      <w:sz w:val="13"/>
      <w:szCs w:val="13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3"/>
      <w:szCs w:val="13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Times New Roman" w:hAnsi="Times New Roman" w:eastAsia="DengXian;Arial Unicode MS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2"/>
      <w:lang w:val="en-US" w:eastAsia="zh-CN" w:bidi="ar-SA"/>
    </w:rPr>
  </w:style>
  <w:style w:type="paragraph" w:styleId="Style11">
    <w:name w:val="Style1"/>
    <w:basedOn w:val="Heading1"/>
    <w:next w:val="Heading2"/>
    <w:qFormat/>
    <w:pPr>
      <w:numPr>
        <w:ilvl w:val="0"/>
        <w:numId w:val="0"/>
      </w:numPr>
      <w:outlineLvl w:val="9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eastAsia="DengXian Light;等线 Light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left" w:pos="1100" w:leader="none"/>
        <w:tab w:val="right" w:pos="9350" w:leader="dot"/>
      </w:tabs>
      <w:spacing w:before="0" w:after="100"/>
      <w:ind w:left="220" w:hanging="0"/>
    </w:pPr>
    <w:rPr>
      <w:rFonts w:ascii="Calibri" w:hAnsi="Calibri" w:eastAsia="DengXian;Arial Unicode MS" w:cs="Calibri"/>
    </w:rPr>
  </w:style>
  <w:style w:type="paragraph" w:styleId="Contents1">
    <w:name w:val="TOC 1"/>
    <w:basedOn w:val="Normal"/>
    <w:next w:val="Normal"/>
    <w:pPr>
      <w:tabs>
        <w:tab w:val="clear" w:pos="720"/>
        <w:tab w:val="left" w:pos="660" w:leader="none"/>
        <w:tab w:val="right" w:pos="9350" w:leader="dot"/>
      </w:tabs>
      <w:spacing w:before="0" w:after="100"/>
    </w:pPr>
    <w:rPr>
      <w:rFonts w:ascii="Times New Roman" w:hAnsi="Times New Roman" w:eastAsia="DengXian;Arial Unicode MS" w:cs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DengXian;Arial Unicode MS" w:cs="Calib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Times New Roman" w:hAnsi="Times New Roman" w:eastAsia="DengXian;Arial Unicode MS" w:cs="Times New Roman"/>
      <w:sz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2"/>
      <w:lang w:val="en-US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Calibri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  <w:textAlignment w:val="center"/>
    </w:pPr>
    <w:rPr>
      <w:rFonts w:ascii="Times New Roman" w:hAnsi="Times New Roman" w:eastAsia="Times New Roman" w:cs="Calibri"/>
      <w:color w:val="4F4F4F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  <w:textAlignment w:val="center"/>
    </w:pPr>
    <w:rPr>
      <w:rFonts w:ascii="Times New Roman" w:hAnsi="Times New Roman" w:eastAsia="Times New Roman" w:cs="Calibri"/>
      <w:color w:val="0563C1"/>
      <w:sz w:val="24"/>
      <w:szCs w:val="24"/>
      <w:u w:val="single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Calibri"/>
      <w:color w:val="4F4F4F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Calibri"/>
      <w:color w:val="0563C1"/>
      <w:sz w:val="24"/>
      <w:szCs w:val="24"/>
      <w:u w:val="single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Calibri"/>
      <w:color w:val="000000"/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Arial Unicode MS" w:hAnsi="Arial Unicode MS" w:eastAsia="Times New Roman" w:cs="Arial Unicode MS"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Calibri"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Calibri"/>
      <w:color w:val="4F4F4F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Verdana" w:hAnsi="Verdana" w:eastAsia="Times New Roman" w:cs="Verdana"/>
      <w:color w:val="222222"/>
      <w:sz w:val="20"/>
      <w:szCs w:val="20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Segoe UI" w:hAnsi="Segoe UI" w:eastAsia="Times New Roman" w:cs="Segoe UI"/>
      <w:color w:val="212121"/>
      <w:sz w:val="24"/>
      <w:szCs w:val="24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Calibri"/>
      <w:sz w:val="24"/>
      <w:szCs w:val="24"/>
    </w:rPr>
  </w:style>
  <w:style w:type="paragraph" w:styleId="Date">
    <w:name w:val="Date"/>
    <w:basedOn w:val="Normal"/>
    <w:next w:val="Normal"/>
    <w:qFormat/>
    <w:pPr/>
    <w:rPr>
      <w:rFonts w:ascii="Times New Roman" w:hAnsi="Times New Roman" w:eastAsia="DengXian;Arial Unicode MS" w:cs="Times New Roman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DengXian;Arial Unicode MS" w:cs="Calibri"/>
      <w:color w:val="000000"/>
      <w:sz w:val="24"/>
      <w:szCs w:val="24"/>
      <w:lang w:val="en-US" w:eastAsia="zh-CN" w:bidi="ar-SA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Times New Roman" w:hAnsi="Times New Roman" w:eastAsia="DengXian;Arial Unicode MS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mueller@swinburne.edu.my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footer" Target="footer1.xml"/><Relationship Id="rId24" Type="http://schemas.openxmlformats.org/officeDocument/2006/relationships/footer" Target="footer2.xml"/><Relationship Id="rId25" Type="http://schemas.openxmlformats.org/officeDocument/2006/relationships/hyperlink" Target="http://herbapolonica.pl/magazines-files/3110328-Rastogi &amp; Rawat.pdf" TargetMode="External"/><Relationship Id="rId26" Type="http://schemas.openxmlformats.org/officeDocument/2006/relationships/hyperlink" Target="https://www.sciencedirect.com/science/article/abs/pii/S1874390009000597" TargetMode="External"/><Relationship Id="rId27" Type="http://schemas.openxmlformats.org/officeDocument/2006/relationships/footer" Target="footer3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9:04:00Z</dcterms:created>
  <dc:creator>User</dc:creator>
  <dc:description/>
  <cp:keywords/>
  <dc:language>en-US</dc:language>
  <cp:lastModifiedBy>Tejaswani M.T.</cp:lastModifiedBy>
  <dcterms:modified xsi:type="dcterms:W3CDTF">2020-12-02T12:37:00Z</dcterms:modified>
  <cp:revision>3</cp:revision>
  <dc:subject/>
  <dc:title/>
</cp:coreProperties>
</file>